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1AD27" w14:textId="0971AABF" w:rsidR="00BB0A0C" w:rsidRPr="00AE0AE5" w:rsidRDefault="007578C0" w:rsidP="00BB0A0C">
      <w:pPr>
        <w:spacing w:line="360" w:lineRule="auto"/>
        <w:jc w:val="both"/>
        <w:rPr>
          <w:rFonts w:asci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/>
          <w:b/>
          <w:sz w:val="24"/>
          <w:szCs w:val="24"/>
        </w:rPr>
        <w:t xml:space="preserve">Supplementary </w:t>
      </w:r>
      <w:r w:rsidR="00271AE1">
        <w:rPr>
          <w:rFonts w:ascii="Times New Roman"/>
          <w:b/>
          <w:sz w:val="24"/>
          <w:szCs w:val="24"/>
        </w:rPr>
        <w:t>T</w:t>
      </w:r>
      <w:r>
        <w:rPr>
          <w:rFonts w:ascii="Times New Roman"/>
          <w:b/>
          <w:sz w:val="24"/>
          <w:szCs w:val="24"/>
        </w:rPr>
        <w:t>able</w:t>
      </w:r>
      <w:r w:rsidR="003376D7">
        <w:rPr>
          <w:rFonts w:ascii="Times New Roman"/>
          <w:b/>
          <w:sz w:val="24"/>
          <w:szCs w:val="24"/>
        </w:rPr>
        <w:t xml:space="preserve"> S1</w:t>
      </w:r>
    </w:p>
    <w:p w14:paraId="20E087C0" w14:textId="77777777" w:rsidR="00BB0A0C" w:rsidRDefault="00BB0A0C" w:rsidP="00BB0A0C">
      <w:pPr>
        <w:spacing w:line="360" w:lineRule="auto"/>
        <w:jc w:val="both"/>
        <w:rPr>
          <w:rFonts w:ascii="Times New Roman"/>
          <w:sz w:val="24"/>
          <w:szCs w:val="24"/>
        </w:rPr>
      </w:pPr>
      <w:r w:rsidRPr="001E131B">
        <w:rPr>
          <w:rFonts w:ascii="Times New Roman"/>
          <w:b/>
          <w:sz w:val="24"/>
          <w:szCs w:val="24"/>
        </w:rPr>
        <w:t>Table S1:</w:t>
      </w:r>
      <w:r>
        <w:rPr>
          <w:rFonts w:ascii="Times New Roman"/>
          <w:sz w:val="24"/>
          <w:szCs w:val="24"/>
        </w:rPr>
        <w:t xml:space="preserve"> Reagents list.</w:t>
      </w:r>
    </w:p>
    <w:tbl>
      <w:tblPr>
        <w:tblW w:w="101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4"/>
        <w:gridCol w:w="2268"/>
        <w:gridCol w:w="1701"/>
        <w:gridCol w:w="2250"/>
      </w:tblGrid>
      <w:tr w:rsidR="00BB0A0C" w:rsidRPr="000F1FD1" w14:paraId="5C53A66A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60C488F2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BD25A2">
              <w:rPr>
                <w:rFonts w:ascii="Times New Roman"/>
                <w:b/>
                <w:sz w:val="20"/>
                <w:szCs w:val="20"/>
              </w:rPr>
              <w:t>Reag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C6A598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BD25A2">
              <w:rPr>
                <w:rFonts w:ascii="Times New Roman"/>
                <w:b/>
                <w:sz w:val="20"/>
                <w:szCs w:val="20"/>
              </w:rPr>
              <w:t>Provid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CBB7D2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BD25A2">
              <w:rPr>
                <w:rFonts w:ascii="Times New Roman"/>
                <w:b/>
                <w:sz w:val="20"/>
                <w:szCs w:val="20"/>
              </w:rPr>
              <w:t>Cod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357DA05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BD25A2">
              <w:rPr>
                <w:rFonts w:ascii="Times New Roman"/>
                <w:b/>
                <w:sz w:val="20"/>
                <w:szCs w:val="20"/>
              </w:rPr>
              <w:t>Country</w:t>
            </w:r>
          </w:p>
        </w:tc>
      </w:tr>
      <w:tr w:rsidR="00BB0A0C" w:rsidRPr="000F1FD1" w14:paraId="6626FB2F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10241DFB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pcDNA3.1/</w:t>
            </w:r>
            <w:proofErr w:type="spellStart"/>
            <w:r w:rsidRPr="00BD25A2">
              <w:rPr>
                <w:rFonts w:ascii="Times New Roman"/>
                <w:sz w:val="20"/>
                <w:szCs w:val="20"/>
              </w:rPr>
              <w:t>Zeo</w:t>
            </w:r>
            <w:proofErr w:type="spellEnd"/>
            <w:r w:rsidRPr="00BD25A2">
              <w:rPr>
                <w:rFonts w:ascii="Times New Roman"/>
                <w:sz w:val="20"/>
                <w:szCs w:val="20"/>
              </w:rPr>
              <w:t xml:space="preserve"> (+)</w:t>
            </w:r>
          </w:p>
        </w:tc>
        <w:tc>
          <w:tcPr>
            <w:tcW w:w="2268" w:type="dxa"/>
            <w:shd w:val="clear" w:color="auto" w:fill="auto"/>
          </w:tcPr>
          <w:p w14:paraId="549EE81F" w14:textId="77777777" w:rsidR="00BB0A0C" w:rsidRDefault="00BB0A0C" w:rsidP="003B3C6C">
            <w:pPr>
              <w:jc w:val="center"/>
            </w:pPr>
            <w:r w:rsidRPr="00981C6E">
              <w:rPr>
                <w:rFonts w:ascii="Times New Roman"/>
                <w:sz w:val="20"/>
                <w:szCs w:val="20"/>
              </w:rPr>
              <w:t>Thermo Fish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3BC11B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</w:t>
            </w:r>
            <w:r w:rsidRPr="007060FE">
              <w:rPr>
                <w:rFonts w:ascii="Times New Roman"/>
                <w:sz w:val="20"/>
                <w:szCs w:val="20"/>
              </w:rPr>
              <w:t>V8602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26C0C76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Monza, Italy</w:t>
            </w:r>
          </w:p>
        </w:tc>
      </w:tr>
      <w:tr w:rsidR="00BB0A0C" w:rsidRPr="000F1FD1" w14:paraId="40E840A7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007F1EA2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pcDNA3.1(+)</w:t>
            </w:r>
          </w:p>
        </w:tc>
        <w:tc>
          <w:tcPr>
            <w:tcW w:w="2268" w:type="dxa"/>
            <w:shd w:val="clear" w:color="auto" w:fill="auto"/>
          </w:tcPr>
          <w:p w14:paraId="27C6D730" w14:textId="77777777" w:rsidR="00BB0A0C" w:rsidRDefault="00BB0A0C" w:rsidP="003B3C6C">
            <w:pPr>
              <w:jc w:val="center"/>
            </w:pPr>
            <w:r w:rsidRPr="00981C6E">
              <w:rPr>
                <w:rFonts w:ascii="Times New Roman"/>
                <w:sz w:val="20"/>
                <w:szCs w:val="20"/>
              </w:rPr>
              <w:t>Thermo Fish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3A17F8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</w:t>
            </w:r>
            <w:r>
              <w:t xml:space="preserve"> </w:t>
            </w:r>
            <w:r w:rsidRPr="008F510A">
              <w:rPr>
                <w:rFonts w:ascii="Times New Roman"/>
                <w:sz w:val="20"/>
                <w:szCs w:val="20"/>
              </w:rPr>
              <w:t>V79520</w:t>
            </w:r>
          </w:p>
        </w:tc>
        <w:tc>
          <w:tcPr>
            <w:tcW w:w="2250" w:type="dxa"/>
            <w:shd w:val="clear" w:color="auto" w:fill="auto"/>
          </w:tcPr>
          <w:p w14:paraId="59B647AB" w14:textId="77777777" w:rsidR="00BB0A0C" w:rsidRPr="00BD25A2" w:rsidRDefault="00BB0A0C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Monza, Italy</w:t>
            </w:r>
          </w:p>
        </w:tc>
      </w:tr>
      <w:tr w:rsidR="00BB0A0C" w:rsidRPr="000F1FD1" w14:paraId="2EB86062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4CFB5A15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proofErr w:type="spellStart"/>
            <w:r w:rsidRPr="00BD25A2">
              <w:rPr>
                <w:rFonts w:ascii="Times New Roman"/>
                <w:sz w:val="20"/>
                <w:szCs w:val="20"/>
              </w:rPr>
              <w:t>Optimem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61BBC82B" w14:textId="77777777" w:rsidR="00BB0A0C" w:rsidRDefault="00BB0A0C" w:rsidP="003B3C6C">
            <w:pPr>
              <w:jc w:val="center"/>
            </w:pPr>
            <w:r w:rsidRPr="00981C6E">
              <w:rPr>
                <w:rFonts w:ascii="Times New Roman"/>
                <w:sz w:val="20"/>
                <w:szCs w:val="20"/>
              </w:rPr>
              <w:t>Thermo Fish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FB1314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</w:t>
            </w:r>
            <w:r>
              <w:t xml:space="preserve"> </w:t>
            </w:r>
            <w:r w:rsidRPr="00E64D2E">
              <w:rPr>
                <w:rFonts w:ascii="Times New Roman"/>
                <w:sz w:val="20"/>
                <w:szCs w:val="20"/>
              </w:rPr>
              <w:t>11058021</w:t>
            </w:r>
          </w:p>
        </w:tc>
        <w:tc>
          <w:tcPr>
            <w:tcW w:w="2250" w:type="dxa"/>
            <w:shd w:val="clear" w:color="auto" w:fill="auto"/>
          </w:tcPr>
          <w:p w14:paraId="6A17D0F6" w14:textId="77777777" w:rsidR="00BB0A0C" w:rsidRPr="00BD25A2" w:rsidRDefault="00BB0A0C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Monza, Italy</w:t>
            </w:r>
          </w:p>
        </w:tc>
      </w:tr>
      <w:tr w:rsidR="00BB0A0C" w:rsidRPr="000F1FD1" w14:paraId="41C7E766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72566278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proofErr w:type="spellStart"/>
            <w:r w:rsidRPr="00BD25A2">
              <w:rPr>
                <w:rFonts w:ascii="Times New Roman"/>
                <w:sz w:val="20"/>
                <w:szCs w:val="20"/>
              </w:rPr>
              <w:t>QuikChange</w:t>
            </w:r>
            <w:proofErr w:type="spellEnd"/>
            <w:r w:rsidRPr="00BD25A2">
              <w:rPr>
                <w:rFonts w:ascii="Times New Roman"/>
                <w:sz w:val="20"/>
                <w:szCs w:val="20"/>
              </w:rPr>
              <w:t xml:space="preserve"> II Site-Directed Mutagenesis Ki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0C91BF" w14:textId="77777777" w:rsidR="00BB0A0C" w:rsidRPr="00BD25A2" w:rsidRDefault="00BB0A0C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Agilent Technologi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404BD7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#20052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AA4FE6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Santa Clara, USA</w:t>
            </w:r>
          </w:p>
        </w:tc>
      </w:tr>
      <w:tr w:rsidR="00BB0A0C" w:rsidRPr="000F1FD1" w14:paraId="55D10DB7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2D04FA6A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Polyethyleneimine “Max”</w:t>
            </w:r>
            <w:r>
              <w:rPr>
                <w:rFonts w:ascii="Times New Roman"/>
                <w:sz w:val="20"/>
                <w:szCs w:val="20"/>
              </w:rPr>
              <w:t xml:space="preserve"> 25kD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077D7D" w14:textId="77777777" w:rsidR="00BB0A0C" w:rsidRPr="00BD25A2" w:rsidRDefault="00BB0A0C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proofErr w:type="spellStart"/>
            <w:r w:rsidRPr="00BD25A2">
              <w:rPr>
                <w:rFonts w:ascii="Times New Roman"/>
                <w:sz w:val="20"/>
                <w:szCs w:val="20"/>
              </w:rPr>
              <w:t>Polysciences</w:t>
            </w:r>
            <w:proofErr w:type="spellEnd"/>
            <w:r w:rsidRPr="00BD25A2">
              <w:rPr>
                <w:rFonts w:ascii="Times New Roman"/>
                <w:sz w:val="20"/>
                <w:szCs w:val="20"/>
              </w:rPr>
              <w:t xml:space="preserve"> </w:t>
            </w:r>
            <w:proofErr w:type="spellStart"/>
            <w:r w:rsidRPr="00BD25A2">
              <w:rPr>
                <w:rFonts w:ascii="Times New Roman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165FB1A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</w:t>
            </w:r>
            <w:r>
              <w:t xml:space="preserve"> </w:t>
            </w:r>
            <w:r w:rsidRPr="00865733">
              <w:rPr>
                <w:rFonts w:ascii="Times New Roman"/>
                <w:sz w:val="20"/>
                <w:szCs w:val="20"/>
              </w:rPr>
              <w:t>23966-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5EF45C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Heidelberg, Germany</w:t>
            </w:r>
          </w:p>
        </w:tc>
      </w:tr>
      <w:tr w:rsidR="00BB0A0C" w:rsidRPr="000F1FD1" w14:paraId="396D90D2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50080A56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ECL Clar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8159D6" w14:textId="77777777" w:rsidR="00BB0A0C" w:rsidRPr="00BD25A2" w:rsidRDefault="00BB0A0C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proofErr w:type="spellStart"/>
            <w:r w:rsidRPr="00BD25A2">
              <w:rPr>
                <w:rFonts w:ascii="Times New Roman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060435C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#170506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04C105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proofErr w:type="spellStart"/>
            <w:r w:rsidRPr="00BD25A2">
              <w:rPr>
                <w:rFonts w:ascii="Times New Roman"/>
                <w:sz w:val="20"/>
                <w:szCs w:val="20"/>
              </w:rPr>
              <w:t>Segrate</w:t>
            </w:r>
            <w:proofErr w:type="spellEnd"/>
            <w:r w:rsidRPr="00BD25A2">
              <w:rPr>
                <w:rFonts w:ascii="Times New Roman"/>
                <w:sz w:val="20"/>
                <w:szCs w:val="20"/>
              </w:rPr>
              <w:t>, Italy</w:t>
            </w:r>
          </w:p>
        </w:tc>
      </w:tr>
      <w:tr w:rsidR="00BB0A0C" w:rsidRPr="000F1FD1" w14:paraId="3D1B2081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3B598C64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PVDF</w:t>
            </w:r>
          </w:p>
        </w:tc>
        <w:tc>
          <w:tcPr>
            <w:tcW w:w="2268" w:type="dxa"/>
            <w:shd w:val="clear" w:color="auto" w:fill="auto"/>
          </w:tcPr>
          <w:p w14:paraId="756BA726" w14:textId="77777777" w:rsidR="00BB0A0C" w:rsidRPr="00BD25A2" w:rsidRDefault="00BB0A0C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proofErr w:type="spellStart"/>
            <w:r w:rsidRPr="00BD25A2">
              <w:rPr>
                <w:rFonts w:ascii="Times New Roman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DF8604E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#1620260</w:t>
            </w:r>
          </w:p>
        </w:tc>
        <w:tc>
          <w:tcPr>
            <w:tcW w:w="2250" w:type="dxa"/>
            <w:shd w:val="clear" w:color="auto" w:fill="auto"/>
          </w:tcPr>
          <w:p w14:paraId="7C9361C8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proofErr w:type="spellStart"/>
            <w:r w:rsidRPr="00BD25A2">
              <w:rPr>
                <w:rFonts w:ascii="Times New Roman"/>
                <w:sz w:val="20"/>
                <w:szCs w:val="20"/>
              </w:rPr>
              <w:t>Segrate</w:t>
            </w:r>
            <w:proofErr w:type="spellEnd"/>
            <w:r w:rsidRPr="00BD25A2">
              <w:rPr>
                <w:rFonts w:ascii="Times New Roman"/>
                <w:sz w:val="20"/>
                <w:szCs w:val="20"/>
              </w:rPr>
              <w:t>, Italy</w:t>
            </w:r>
          </w:p>
        </w:tc>
      </w:tr>
      <w:tr w:rsidR="00BB0A0C" w:rsidRPr="000F1FD1" w14:paraId="560B9414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54BACF9A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proofErr w:type="spellStart"/>
            <w:r w:rsidRPr="00BD25A2">
              <w:rPr>
                <w:rFonts w:ascii="Times New Roman"/>
                <w:sz w:val="20"/>
                <w:szCs w:val="20"/>
              </w:rPr>
              <w:t>Hyperfilm</w:t>
            </w:r>
            <w:proofErr w:type="spellEnd"/>
            <w:r w:rsidRPr="00BD25A2">
              <w:rPr>
                <w:rFonts w:ascii="Times New Roman"/>
                <w:sz w:val="20"/>
                <w:szCs w:val="20"/>
              </w:rPr>
              <w:t xml:space="preserve"> EC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BB1F83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 xml:space="preserve">GE </w:t>
            </w:r>
            <w:proofErr w:type="spellStart"/>
            <w:r w:rsidRPr="00BD25A2">
              <w:rPr>
                <w:rFonts w:ascii="Times New Roman"/>
                <w:sz w:val="20"/>
                <w:szCs w:val="20"/>
              </w:rPr>
              <w:t>Healhcar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EB4B2E4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</w:t>
            </w:r>
            <w:r w:rsidRPr="00F9724A">
              <w:rPr>
                <w:rFonts w:ascii="Times New Roman"/>
                <w:sz w:val="20"/>
                <w:szCs w:val="20"/>
              </w:rPr>
              <w:t>2890683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53FA78C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Milan, Italy</w:t>
            </w:r>
          </w:p>
        </w:tc>
      </w:tr>
      <w:tr w:rsidR="00BB0A0C" w:rsidRPr="000F1FD1" w14:paraId="2319B846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153CA487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DME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8079AD" w14:textId="77777777" w:rsidR="00BB0A0C" w:rsidRPr="00BD25A2" w:rsidRDefault="00BB0A0C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C8C940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</w:t>
            </w:r>
            <w:r>
              <w:t xml:space="preserve"> </w:t>
            </w:r>
            <w:r w:rsidRPr="00433E7C">
              <w:rPr>
                <w:rFonts w:ascii="Times New Roman"/>
                <w:sz w:val="20"/>
                <w:szCs w:val="20"/>
              </w:rPr>
              <w:t>D579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DD6934" w14:textId="77777777" w:rsidR="00BB0A0C" w:rsidRPr="00BD25A2" w:rsidRDefault="00BB0A0C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Milan, Italy</w:t>
            </w:r>
          </w:p>
        </w:tc>
      </w:tr>
      <w:tr w:rsidR="00BB0A0C" w:rsidRPr="000F1FD1" w14:paraId="7F6825EC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2CBF1ABD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FBS</w:t>
            </w:r>
          </w:p>
        </w:tc>
        <w:tc>
          <w:tcPr>
            <w:tcW w:w="2268" w:type="dxa"/>
            <w:shd w:val="clear" w:color="auto" w:fill="auto"/>
          </w:tcPr>
          <w:p w14:paraId="3A719F2D" w14:textId="77777777" w:rsidR="00BB0A0C" w:rsidRPr="00BD25A2" w:rsidRDefault="00BB0A0C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F44502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</w:t>
            </w:r>
            <w:r>
              <w:t xml:space="preserve"> </w:t>
            </w:r>
            <w:r w:rsidRPr="00640CA6">
              <w:rPr>
                <w:rFonts w:ascii="Times New Roman"/>
                <w:sz w:val="20"/>
                <w:szCs w:val="20"/>
              </w:rPr>
              <w:t>F039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D083864" w14:textId="77777777" w:rsidR="00BB0A0C" w:rsidRPr="00BD25A2" w:rsidRDefault="00BB0A0C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Milan, Italy</w:t>
            </w:r>
          </w:p>
        </w:tc>
      </w:tr>
      <w:tr w:rsidR="00BB0A0C" w:rsidRPr="000F1FD1" w14:paraId="02FF871C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5983C784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BS</w:t>
            </w:r>
          </w:p>
        </w:tc>
        <w:tc>
          <w:tcPr>
            <w:tcW w:w="2268" w:type="dxa"/>
            <w:shd w:val="clear" w:color="auto" w:fill="auto"/>
          </w:tcPr>
          <w:p w14:paraId="2F8A0BAA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EE4422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</w:t>
            </w:r>
            <w:r>
              <w:t xml:space="preserve"> </w:t>
            </w:r>
            <w:r w:rsidRPr="00D0727B">
              <w:rPr>
                <w:rFonts w:ascii="Times New Roman"/>
                <w:sz w:val="20"/>
                <w:szCs w:val="20"/>
              </w:rPr>
              <w:t>D577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8B8C237" w14:textId="0A11FD25" w:rsidR="00BB0A0C" w:rsidRPr="00BD25A2" w:rsidRDefault="00BB0A0C" w:rsidP="002E7979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ilan,</w:t>
            </w:r>
            <w:r w:rsidR="002E7979">
              <w:rPr>
                <w:rFonts w:ascii="Times New Roman"/>
                <w:sz w:val="20"/>
                <w:szCs w:val="20"/>
              </w:rPr>
              <w:t xml:space="preserve"> </w:t>
            </w:r>
            <w:r>
              <w:rPr>
                <w:rFonts w:ascii="Times New Roman"/>
                <w:sz w:val="20"/>
                <w:szCs w:val="20"/>
              </w:rPr>
              <w:t>Italy</w:t>
            </w:r>
          </w:p>
        </w:tc>
      </w:tr>
      <w:tr w:rsidR="00BB0A0C" w:rsidRPr="000F1FD1" w14:paraId="0F19C93C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1FEEE975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Protease inhibitor</w:t>
            </w:r>
            <w:r>
              <w:rPr>
                <w:rFonts w:ascii="Times New Roman"/>
                <w:sz w:val="20"/>
                <w:szCs w:val="20"/>
              </w:rPr>
              <w:t xml:space="preserve"> cocktail</w:t>
            </w:r>
          </w:p>
        </w:tc>
        <w:tc>
          <w:tcPr>
            <w:tcW w:w="2268" w:type="dxa"/>
            <w:shd w:val="clear" w:color="auto" w:fill="auto"/>
          </w:tcPr>
          <w:p w14:paraId="2B7EEE65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8C6EB6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</w:t>
            </w:r>
            <w:r>
              <w:t xml:space="preserve"> </w:t>
            </w:r>
            <w:r w:rsidRPr="00CD1959">
              <w:rPr>
                <w:rFonts w:ascii="Times New Roman"/>
                <w:sz w:val="20"/>
                <w:szCs w:val="20"/>
              </w:rPr>
              <w:t>P834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98003AD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BD25A2">
              <w:rPr>
                <w:rFonts w:ascii="Times New Roman"/>
                <w:sz w:val="20"/>
                <w:szCs w:val="20"/>
              </w:rPr>
              <w:t>Milan, Italy</w:t>
            </w:r>
          </w:p>
        </w:tc>
      </w:tr>
      <w:tr w:rsidR="00BB0A0C" w:rsidRPr="000F1FD1" w14:paraId="7FAE177B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6B49BDEA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EG8000</w:t>
            </w:r>
          </w:p>
        </w:tc>
        <w:tc>
          <w:tcPr>
            <w:tcW w:w="2268" w:type="dxa"/>
            <w:shd w:val="clear" w:color="auto" w:fill="auto"/>
          </w:tcPr>
          <w:p w14:paraId="07079FEA" w14:textId="77777777" w:rsidR="00BB0A0C" w:rsidRPr="00BD25A2" w:rsidRDefault="00BB0A0C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8E88AF" w14:textId="7C394A9E" w:rsidR="00BB0A0C" w:rsidRPr="00BD25A2" w:rsidRDefault="00E90C1A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154660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91E6FA6" w14:textId="3CF08436" w:rsidR="00BB0A0C" w:rsidRPr="00BD25A2" w:rsidRDefault="00E90C1A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ilan, Italy</w:t>
            </w:r>
          </w:p>
        </w:tc>
      </w:tr>
      <w:tr w:rsidR="00BB0A0C" w:rsidRPr="000F1FD1" w14:paraId="5429A8BB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37E8F62D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HNE</w:t>
            </w:r>
          </w:p>
        </w:tc>
        <w:tc>
          <w:tcPr>
            <w:tcW w:w="2268" w:type="dxa"/>
            <w:shd w:val="clear" w:color="auto" w:fill="auto"/>
          </w:tcPr>
          <w:p w14:paraId="7F38E3D3" w14:textId="5942BFE0" w:rsidR="00BB0A0C" w:rsidRPr="00BD25A2" w:rsidRDefault="00402746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8920CB" w14:textId="3FBCDD6F" w:rsidR="00BB0A0C" w:rsidRPr="00BD25A2" w:rsidRDefault="00402746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E814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BBBF16C" w14:textId="70C7E584" w:rsidR="00BB0A0C" w:rsidRPr="00BD25A2" w:rsidRDefault="00402746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ilan, Italy</w:t>
            </w:r>
          </w:p>
        </w:tc>
      </w:tr>
      <w:tr w:rsidR="00BB0A0C" w:rsidRPr="000F1FD1" w14:paraId="1172EC4D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5D3AE85F" w14:textId="77777777" w:rsidR="00BB0A0C" w:rsidRPr="00BD25A2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PE</w:t>
            </w:r>
          </w:p>
        </w:tc>
        <w:tc>
          <w:tcPr>
            <w:tcW w:w="2268" w:type="dxa"/>
            <w:shd w:val="clear" w:color="auto" w:fill="auto"/>
          </w:tcPr>
          <w:p w14:paraId="37F16791" w14:textId="48DAD42E" w:rsidR="00BB0A0C" w:rsidRPr="00BD25A2" w:rsidRDefault="00402746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1F0476" w14:textId="0E0AC51A" w:rsidR="00BB0A0C" w:rsidRPr="00BD25A2" w:rsidRDefault="00402746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4512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7FAF418" w14:textId="4E38287F" w:rsidR="00BB0A0C" w:rsidRPr="00BD25A2" w:rsidRDefault="00402746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ilan, Italy</w:t>
            </w:r>
          </w:p>
        </w:tc>
      </w:tr>
      <w:tr w:rsidR="00BB0A0C" w:rsidRPr="000F1FD1" w14:paraId="2E18B04F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00E00691" w14:textId="6ABAD73F" w:rsidR="00BB0A0C" w:rsidRPr="00BD25A2" w:rsidRDefault="00402746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HT</w:t>
            </w:r>
          </w:p>
        </w:tc>
        <w:tc>
          <w:tcPr>
            <w:tcW w:w="2268" w:type="dxa"/>
            <w:shd w:val="clear" w:color="auto" w:fill="auto"/>
          </w:tcPr>
          <w:p w14:paraId="2D688BD2" w14:textId="1CE0795C" w:rsidR="00BB0A0C" w:rsidRPr="00BD25A2" w:rsidRDefault="00402746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C8B209" w14:textId="6A9C805B" w:rsidR="00BB0A0C" w:rsidRPr="00BD25A2" w:rsidRDefault="00402746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C412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462D1D6" w14:textId="10F51D45" w:rsidR="00BB0A0C" w:rsidRPr="00BD25A2" w:rsidRDefault="00402746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ilan, Italy</w:t>
            </w:r>
          </w:p>
        </w:tc>
      </w:tr>
      <w:tr w:rsidR="00BB0A0C" w:rsidRPr="000F1FD1" w14:paraId="50FBD8D2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04309351" w14:textId="77777777" w:rsidR="00BB0A0C" w:rsidRDefault="00BB0A0C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KLKB1</w:t>
            </w:r>
          </w:p>
        </w:tc>
        <w:tc>
          <w:tcPr>
            <w:tcW w:w="2268" w:type="dxa"/>
            <w:shd w:val="clear" w:color="auto" w:fill="auto"/>
          </w:tcPr>
          <w:p w14:paraId="569046A1" w14:textId="720CEC59" w:rsidR="00BB0A0C" w:rsidRPr="00BD25A2" w:rsidRDefault="00E90C1A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  <w:szCs w:val="20"/>
              </w:rPr>
              <w:t>RayBiotech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7F27985" w14:textId="26709D5C" w:rsidR="00BB0A0C" w:rsidRPr="00BD25A2" w:rsidRDefault="00402746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#</w:t>
            </w:r>
            <w:r w:rsidR="00E90C1A">
              <w:rPr>
                <w:rFonts w:ascii="Times New Roman"/>
                <w:sz w:val="20"/>
                <w:szCs w:val="20"/>
              </w:rPr>
              <w:t>MD-14-0043P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C2CE28C" w14:textId="03F524D5" w:rsidR="00BB0A0C" w:rsidRPr="00BD25A2" w:rsidRDefault="00E90C1A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ambridge, UK</w:t>
            </w:r>
          </w:p>
        </w:tc>
      </w:tr>
      <w:tr w:rsidR="00BB0A0C" w:rsidRPr="000F1FD1" w14:paraId="75E91409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68B9C076" w14:textId="20138E49" w:rsidR="00BB0A0C" w:rsidRDefault="002E7979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Rabbit anti-A1AT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39195658" w14:textId="4D254138" w:rsidR="00BB0A0C" w:rsidRPr="00BD25A2" w:rsidRDefault="002E7979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DAK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1241E4" w14:textId="49519C3A" w:rsidR="00BB0A0C" w:rsidRPr="00BD25A2" w:rsidRDefault="00402746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2E7979" w:rsidRPr="000F1FD1">
              <w:rPr>
                <w:rFonts w:ascii="Times New Roman"/>
                <w:sz w:val="20"/>
              </w:rPr>
              <w:t>A001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3768C18" w14:textId="6E92B15B" w:rsidR="00BB0A0C" w:rsidRPr="00BD25A2" w:rsidRDefault="00E90C1A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ilan, Italy</w:t>
            </w:r>
          </w:p>
        </w:tc>
      </w:tr>
      <w:tr w:rsidR="002E7979" w:rsidRPr="000F1FD1" w14:paraId="30595AF1" w14:textId="77777777" w:rsidTr="003B3C6C">
        <w:trPr>
          <w:jc w:val="center"/>
        </w:trPr>
        <w:tc>
          <w:tcPr>
            <w:tcW w:w="3954" w:type="dxa"/>
            <w:shd w:val="clear" w:color="auto" w:fill="auto"/>
            <w:vAlign w:val="center"/>
          </w:tcPr>
          <w:p w14:paraId="40AB620F" w14:textId="4C4577D9" w:rsidR="002E7979" w:rsidRDefault="002E7979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Sheep anti-A1AT - HRP conjugated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9DDA3A2" w14:textId="294640D1" w:rsidR="002E7979" w:rsidRDefault="002E7979" w:rsidP="003B3C6C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DB360D" w14:textId="5AE333B0" w:rsidR="002E7979" w:rsidRPr="000F1FD1" w:rsidRDefault="00402746" w:rsidP="003B3C6C">
            <w:pPr>
              <w:spacing w:line="36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2E7979">
              <w:rPr>
                <w:rFonts w:ascii="Times New Roman"/>
                <w:sz w:val="20"/>
              </w:rPr>
              <w:t>Ab076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2B54D0A" w14:textId="00F9C408" w:rsidR="002E7979" w:rsidRPr="00BD25A2" w:rsidRDefault="005614EA" w:rsidP="003B3C6C">
            <w:pPr>
              <w:spacing w:line="36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Cambridge, UK</w:t>
            </w:r>
          </w:p>
        </w:tc>
      </w:tr>
    </w:tbl>
    <w:p w14:paraId="28625FC6" w14:textId="3F269840" w:rsidR="00A70220" w:rsidRPr="00B66E41" w:rsidRDefault="00A70220" w:rsidP="003E4C61"/>
    <w:sectPr w:rsidR="00A70220" w:rsidRPr="00B66E41" w:rsidSect="00B701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39D"/>
    <w:rsid w:val="0003004A"/>
    <w:rsid w:val="00112099"/>
    <w:rsid w:val="00196A8D"/>
    <w:rsid w:val="001E3A03"/>
    <w:rsid w:val="00271890"/>
    <w:rsid w:val="00271AE1"/>
    <w:rsid w:val="00273CA6"/>
    <w:rsid w:val="002E7979"/>
    <w:rsid w:val="002F274A"/>
    <w:rsid w:val="0030239D"/>
    <w:rsid w:val="003376D7"/>
    <w:rsid w:val="00364266"/>
    <w:rsid w:val="00392AE2"/>
    <w:rsid w:val="003E4C61"/>
    <w:rsid w:val="00402746"/>
    <w:rsid w:val="00421C0D"/>
    <w:rsid w:val="005614EA"/>
    <w:rsid w:val="005653B7"/>
    <w:rsid w:val="005E084C"/>
    <w:rsid w:val="00614D5B"/>
    <w:rsid w:val="006854BE"/>
    <w:rsid w:val="00723F51"/>
    <w:rsid w:val="007355A4"/>
    <w:rsid w:val="007578C0"/>
    <w:rsid w:val="00763861"/>
    <w:rsid w:val="007A533E"/>
    <w:rsid w:val="00801A6C"/>
    <w:rsid w:val="008C2423"/>
    <w:rsid w:val="008F24CA"/>
    <w:rsid w:val="00946BB8"/>
    <w:rsid w:val="0098316D"/>
    <w:rsid w:val="00A258AE"/>
    <w:rsid w:val="00A70220"/>
    <w:rsid w:val="00B06E38"/>
    <w:rsid w:val="00B66E41"/>
    <w:rsid w:val="00B70140"/>
    <w:rsid w:val="00BB0A0C"/>
    <w:rsid w:val="00DA1149"/>
    <w:rsid w:val="00DB7DA4"/>
    <w:rsid w:val="00E00055"/>
    <w:rsid w:val="00E61A27"/>
    <w:rsid w:val="00E90C1A"/>
    <w:rsid w:val="00F12786"/>
    <w:rsid w:val="00F73227"/>
    <w:rsid w:val="00FB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31CF4"/>
  <w15:chartTrackingRefBased/>
  <w15:docId w15:val="{DF613A01-0EC5-4E32-97E8-55C053CC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Bibliografia">
    <w:name w:val="Bibliography"/>
    <w:basedOn w:val="Normale"/>
    <w:next w:val="Normale"/>
    <w:uiPriority w:val="37"/>
    <w:unhideWhenUsed/>
    <w:rsid w:val="00A70220"/>
    <w:pPr>
      <w:tabs>
        <w:tab w:val="left" w:pos="264"/>
      </w:tabs>
      <w:spacing w:after="0" w:line="480" w:lineRule="auto"/>
      <w:ind w:left="264" w:hanging="264"/>
    </w:pPr>
  </w:style>
  <w:style w:type="character" w:styleId="Collegamentoipertestuale">
    <w:name w:val="Hyperlink"/>
    <w:basedOn w:val="Carpredefinitoparagrafo"/>
    <w:uiPriority w:val="99"/>
    <w:unhideWhenUsed/>
    <w:rsid w:val="00271AE1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271A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Laffranchi</dc:creator>
  <cp:keywords/>
  <dc:description/>
  <cp:lastModifiedBy>Anna</cp:lastModifiedBy>
  <cp:revision>35</cp:revision>
  <dcterms:created xsi:type="dcterms:W3CDTF">2018-07-10T12:55:00Z</dcterms:created>
  <dcterms:modified xsi:type="dcterms:W3CDTF">2018-10-0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3"&gt;&lt;session id="sSUQ0kmm"/&gt;&lt;style id="http://www.zotero.org/styles/scientific-report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